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94FC5" w14:textId="72F039AA" w:rsidR="00E272AD" w:rsidRDefault="00317BF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17BF4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Tables</w:t>
      </w:r>
    </w:p>
    <w:p w14:paraId="1A561675" w14:textId="70652060" w:rsidR="00317BF4" w:rsidRPr="00317BF4" w:rsidRDefault="00317BF4" w:rsidP="00317BF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620" w:type="dxa"/>
        <w:tblInd w:w="-3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0"/>
        <w:gridCol w:w="2970"/>
        <w:gridCol w:w="3690"/>
      </w:tblGrid>
      <w:tr w:rsidR="00317BF4" w:rsidRPr="00317BF4" w14:paraId="16F62D2B" w14:textId="77777777" w:rsidTr="00317BF4">
        <w:trPr>
          <w:trHeight w:val="267"/>
        </w:trPr>
        <w:tc>
          <w:tcPr>
            <w:tcW w:w="106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A83495" w14:textId="77777777" w:rsidR="00317BF4" w:rsidRPr="00317BF4" w:rsidRDefault="00317BF4" w:rsidP="00317BF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endix Table 1. Injury Severity Score Definition and Predictive Utility</w:t>
            </w:r>
            <w:r w:rsidRPr="00317B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8</w:t>
            </w:r>
          </w:p>
        </w:tc>
      </w:tr>
      <w:tr w:rsidR="00317BF4" w:rsidRPr="00317BF4" w14:paraId="48238542" w14:textId="77777777" w:rsidTr="00317BF4">
        <w:trPr>
          <w:trHeight w:val="222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2F99F7" w14:textId="77777777" w:rsidR="00317BF4" w:rsidRPr="00317BF4" w:rsidRDefault="00317BF4" w:rsidP="00317BF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ity Scoring System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32A6A6" w14:textId="77777777" w:rsidR="00317BF4" w:rsidRPr="00317BF4" w:rsidRDefault="00317BF4" w:rsidP="00317BF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termining Variables 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2FE2FC" w14:textId="77777777" w:rsidR="00317BF4" w:rsidRPr="00317BF4" w:rsidRDefault="00317BF4" w:rsidP="00317BF4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tility</w:t>
            </w:r>
          </w:p>
        </w:tc>
      </w:tr>
      <w:tr w:rsidR="00317BF4" w:rsidRPr="00317BF4" w14:paraId="6F659E0C" w14:textId="77777777" w:rsidTr="00317BF4">
        <w:trPr>
          <w:trHeight w:val="345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BC1929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sgow Coma Scale (GCS)</w:t>
            </w:r>
          </w:p>
          <w:p w14:paraId="6C1DF622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le 3 (High Severity) to 15 (Low severity)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78780D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response, verbal response, motor response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A274BF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ore correlate with better neurological function</w:t>
            </w:r>
          </w:p>
        </w:tc>
      </w:tr>
      <w:tr w:rsidR="00317BF4" w:rsidRPr="00317BF4" w14:paraId="55024BDF" w14:textId="77777777" w:rsidTr="00317BF4">
        <w:trPr>
          <w:trHeight w:val="15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6D2A52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sed Trauma Score (RTS)</w:t>
            </w:r>
          </w:p>
          <w:p w14:paraId="7EFD5E48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le 0 (High Severity) to 12 (Low severity)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16EFD5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S, Systolic pressure, Respiratory rate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FBABFF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ore correlate with greater survival rate and better outcome</w:t>
            </w:r>
          </w:p>
        </w:tc>
      </w:tr>
      <w:tr w:rsidR="00317BF4" w:rsidRPr="00317BF4" w14:paraId="19908EA5" w14:textId="77777777" w:rsidTr="00317BF4">
        <w:trPr>
          <w:trHeight w:val="315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259BFA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ury Severity Score (ISS)</w:t>
            </w:r>
          </w:p>
          <w:p w14:paraId="41DDAA39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le 1 (low severity) to 75 (high severity)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D835D4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Body Region Injuries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960026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ores correlate with low probability of survival </w:t>
            </w:r>
          </w:p>
        </w:tc>
      </w:tr>
      <w:tr w:rsidR="00317BF4" w:rsidRPr="00317BF4" w14:paraId="605DC1AF" w14:textId="77777777" w:rsidTr="00317BF4">
        <w:trPr>
          <w:trHeight w:val="465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BD0570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w Injury Severity Score (NISS)</w:t>
            </w:r>
          </w:p>
          <w:p w14:paraId="43868E0D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le 1 (low severity) to 75 (high severity)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0465F0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 3 Injuries Regardless of Body Regio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C75A29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ores correlate with low probability of survival</w:t>
            </w:r>
          </w:p>
          <w:p w14:paraId="4DDADD04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17BF4" w:rsidRPr="00317BF4" w14:paraId="4D272BB4" w14:textId="77777777" w:rsidTr="00317BF4">
        <w:trPr>
          <w:trHeight w:val="450"/>
        </w:trPr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DC519C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uma and Injury Severity Score (TRISS)</w:t>
            </w:r>
          </w:p>
          <w:p w14:paraId="2A338AE4" w14:textId="77777777" w:rsidR="00317BF4" w:rsidRPr="00317BF4" w:rsidRDefault="00317BF4" w:rsidP="00317BF4">
            <w:pPr>
              <w:ind w:left="100" w:right="1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le 0 (high severity) to 1 (low severity)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640FAB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S and ISS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B9C780" w14:textId="77777777" w:rsidR="00317BF4" w:rsidRPr="00317BF4" w:rsidRDefault="00317BF4" w:rsidP="00317BF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cores correlate with high probability of survival</w:t>
            </w:r>
          </w:p>
        </w:tc>
      </w:tr>
    </w:tbl>
    <w:p w14:paraId="25C2549F" w14:textId="77777777" w:rsidR="00317BF4" w:rsidRPr="00317BF4" w:rsidRDefault="00317BF4">
      <w:pPr>
        <w:rPr>
          <w:rFonts w:ascii="Times New Roman" w:hAnsi="Times New Roman" w:cs="Times New Roman"/>
          <w:b/>
          <w:bCs/>
        </w:rPr>
      </w:pPr>
    </w:p>
    <w:sectPr w:rsidR="00317BF4" w:rsidRPr="00317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F4"/>
    <w:rsid w:val="0004051C"/>
    <w:rsid w:val="00066370"/>
    <w:rsid w:val="00317BF4"/>
    <w:rsid w:val="003332F6"/>
    <w:rsid w:val="003F42E0"/>
    <w:rsid w:val="00634EA9"/>
    <w:rsid w:val="00710506"/>
    <w:rsid w:val="00D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BDB9"/>
  <w15:chartTrackingRefBased/>
  <w15:docId w15:val="{618A1424-83BA-6E4C-91C2-B296DC2E1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7BF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, Yelissa</dc:creator>
  <cp:keywords/>
  <dc:description/>
  <cp:lastModifiedBy>Jarrod A Call</cp:lastModifiedBy>
  <cp:revision>2</cp:revision>
  <dcterms:created xsi:type="dcterms:W3CDTF">2023-04-18T18:24:00Z</dcterms:created>
  <dcterms:modified xsi:type="dcterms:W3CDTF">2023-04-18T18:24:00Z</dcterms:modified>
</cp:coreProperties>
</file>